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8F1E1E" w14:textId="77777777" w:rsidR="00F3428C" w:rsidRPr="00F3428C" w:rsidRDefault="00F3428C" w:rsidP="00F3428C">
      <w:pPr>
        <w:widowControl/>
        <w:kinsoku w:val="0"/>
        <w:autoSpaceDE w:val="0"/>
        <w:autoSpaceDN w:val="0"/>
        <w:adjustRightInd w:val="0"/>
        <w:snapToGrid w:val="0"/>
        <w:spacing w:line="360" w:lineRule="auto"/>
        <w:jc w:val="left"/>
        <w:textAlignment w:val="baseline"/>
        <w:rPr>
          <w:rFonts w:eastAsia="宋体"/>
          <w:b/>
          <w:bCs/>
          <w:snapToGrid w:val="0"/>
          <w:color w:val="000000"/>
          <w:kern w:val="0"/>
          <w:sz w:val="22"/>
          <w:lang w:val="en-US" w:eastAsia="en-US"/>
          <w14:ligatures w14:val="none"/>
        </w:rPr>
      </w:pPr>
      <w:r w:rsidRPr="00F3428C">
        <w:rPr>
          <w:rFonts w:eastAsia="宋体"/>
          <w:b/>
          <w:bCs/>
          <w:snapToGrid w:val="0"/>
          <w:color w:val="000000"/>
          <w:kern w:val="0"/>
          <w:sz w:val="22"/>
          <w:lang w:val="en-US" w:eastAsia="en-US"/>
          <w14:ligatures w14:val="none"/>
        </w:rPr>
        <w:t xml:space="preserve">Table S5. The Comparative Analysis of Age-Standardized type 2 diabetes mellitus Incidence and DALY Rates by Country and Region, 1990 and </w:t>
      </w:r>
      <w:r w:rsidRPr="00F3428C">
        <w:rPr>
          <w:rFonts w:eastAsia="宋体"/>
          <w:b/>
          <w:bCs/>
          <w:snapToGrid w:val="0"/>
          <w:color w:val="000000"/>
          <w:kern w:val="0"/>
          <w:sz w:val="22"/>
          <w:lang w:val="en-US"/>
          <w14:ligatures w14:val="none"/>
        </w:rPr>
        <w:t>2021</w:t>
      </w:r>
      <w:r w:rsidRPr="00F3428C">
        <w:rPr>
          <w:rFonts w:eastAsia="宋体"/>
          <w:b/>
          <w:bCs/>
          <w:snapToGrid w:val="0"/>
          <w:color w:val="000000"/>
          <w:kern w:val="0"/>
          <w:sz w:val="22"/>
          <w:lang w:val="en-US" w:eastAsia="en-US"/>
          <w14:ligatures w14:val="none"/>
        </w:rPr>
        <w:t>.</w:t>
      </w:r>
    </w:p>
    <w:tbl>
      <w:tblPr>
        <w:tblW w:w="4447" w:type="pct"/>
        <w:tblLook w:val="04A0" w:firstRow="1" w:lastRow="0" w:firstColumn="1" w:lastColumn="0" w:noHBand="0" w:noVBand="1"/>
      </w:tblPr>
      <w:tblGrid>
        <w:gridCol w:w="3707"/>
        <w:gridCol w:w="2862"/>
        <w:gridCol w:w="1709"/>
        <w:gridCol w:w="1709"/>
        <w:gridCol w:w="1310"/>
        <w:gridCol w:w="1310"/>
      </w:tblGrid>
      <w:tr w:rsidR="00F3428C" w:rsidRPr="00F3428C" w14:paraId="53158154" w14:textId="77777777" w:rsidTr="002E3075">
        <w:trPr>
          <w:trHeight w:val="336"/>
        </w:trPr>
        <w:tc>
          <w:tcPr>
            <w:tcW w:w="370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F835D3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ountry</w:t>
            </w:r>
          </w:p>
        </w:tc>
        <w:tc>
          <w:tcPr>
            <w:tcW w:w="286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D9C95B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Region</w:t>
            </w:r>
          </w:p>
        </w:tc>
        <w:tc>
          <w:tcPr>
            <w:tcW w:w="170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B27B1C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ottom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DALYR_1990</w:t>
            </w:r>
          </w:p>
        </w:tc>
        <w:tc>
          <w:tcPr>
            <w:tcW w:w="170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CDB9FD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DALYR_2021</w:t>
            </w:r>
          </w:p>
        </w:tc>
        <w:tc>
          <w:tcPr>
            <w:tcW w:w="131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08EF94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SIR_1990</w:t>
            </w:r>
          </w:p>
        </w:tc>
        <w:tc>
          <w:tcPr>
            <w:tcW w:w="131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7FD14D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SIR_2021</w:t>
            </w:r>
          </w:p>
        </w:tc>
      </w:tr>
      <w:tr w:rsidR="00F3428C" w:rsidRPr="00F3428C" w14:paraId="3FACE29B" w14:textId="77777777" w:rsidTr="002E3075">
        <w:trPr>
          <w:trHeight w:val="336"/>
        </w:trPr>
        <w:tc>
          <w:tcPr>
            <w:tcW w:w="37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F4BB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fghanistan</w:t>
            </w:r>
          </w:p>
        </w:tc>
        <w:tc>
          <w:tcPr>
            <w:tcW w:w="28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8309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Africa and Middle East</w:t>
            </w:r>
          </w:p>
        </w:tc>
        <w:tc>
          <w:tcPr>
            <w:tcW w:w="1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C5EB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7.85 </w:t>
            </w:r>
          </w:p>
        </w:tc>
        <w:tc>
          <w:tcPr>
            <w:tcW w:w="1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AF1E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20.92 </w:t>
            </w:r>
          </w:p>
        </w:tc>
        <w:tc>
          <w:tcPr>
            <w:tcW w:w="13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F90E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6.52 </w:t>
            </w:r>
          </w:p>
        </w:tc>
        <w:tc>
          <w:tcPr>
            <w:tcW w:w="13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5A66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75.54 </w:t>
            </w:r>
          </w:p>
        </w:tc>
      </w:tr>
      <w:tr w:rsidR="00F3428C" w:rsidRPr="00F3428C" w14:paraId="6B395E38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E287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lbani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2C34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Europ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B670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1.27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C02E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4.2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955A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4.4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8B94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5.69 </w:t>
            </w:r>
          </w:p>
        </w:tc>
      </w:tr>
      <w:tr w:rsidR="00F3428C" w:rsidRPr="00F3428C" w14:paraId="3C385EED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0716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lgeri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A1A0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Africa and Middle Eas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6956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4.25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4E761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34.8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5633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4.0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C0F6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12.00 </w:t>
            </w:r>
          </w:p>
        </w:tc>
      </w:tr>
      <w:tr w:rsidR="00F3428C" w:rsidRPr="00F3428C" w14:paraId="34B3F530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9E890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merican Samo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BD71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Ocean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674E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13.07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E9D1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19.7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8CCAB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71.7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A1FD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75.64 </w:t>
            </w:r>
          </w:p>
        </w:tc>
      </w:tr>
      <w:tr w:rsidR="00F3428C" w:rsidRPr="00F3428C" w14:paraId="5F9DB71A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1FED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ndorr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2B489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8D914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9.43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ABCA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3.0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3986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0.5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9689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72.80 </w:t>
            </w:r>
          </w:p>
        </w:tc>
      </w:tr>
      <w:tr w:rsidR="00F3428C" w:rsidRPr="00F3428C" w14:paraId="27B986DB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6494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ngol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5BA5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9EF5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70.14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F0FA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51.9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864F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7.7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635C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1.62 </w:t>
            </w:r>
          </w:p>
        </w:tc>
      </w:tr>
      <w:tr w:rsidR="00F3428C" w:rsidRPr="00F3428C" w14:paraId="44CBF71B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7538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ntigua and Barbud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D39D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ribbea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FC87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62.63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B3AC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04.9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AB63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79.2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C3DC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07.62 </w:t>
            </w:r>
          </w:p>
        </w:tc>
      </w:tr>
      <w:tr w:rsidR="00F3428C" w:rsidRPr="00F3428C" w14:paraId="505143AE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3968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rgentin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2C36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rn Latin Ame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065F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4.49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4C37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2.3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BAD6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4.3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84E5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1.94 </w:t>
            </w:r>
          </w:p>
        </w:tc>
      </w:tr>
      <w:tr w:rsidR="00F3428C" w:rsidRPr="00F3428C" w14:paraId="12973DCC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E444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rmeni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E180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As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BD1C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9.91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AA87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6.2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D9E6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6.4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349E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5.07 </w:t>
            </w:r>
          </w:p>
        </w:tc>
      </w:tr>
      <w:tr w:rsidR="00F3428C" w:rsidRPr="00F3428C" w14:paraId="6C7918A5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A7FE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ustrali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9444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ustralas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DAB6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9.73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E4F35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4.7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9476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3.3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4DD4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9.82 </w:t>
            </w:r>
          </w:p>
        </w:tc>
      </w:tr>
      <w:tr w:rsidR="00F3428C" w:rsidRPr="00F3428C" w14:paraId="2638AA67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372D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ustri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8A5F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3360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6.24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C100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4.6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F5E4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0.7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60375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6.55 </w:t>
            </w:r>
          </w:p>
        </w:tc>
      </w:tr>
      <w:tr w:rsidR="00F3428C" w:rsidRPr="00F3428C" w14:paraId="40208D35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DED0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zerbaijan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C48C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As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06BC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8.12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2C22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8.1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003F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8.9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465C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04.97 </w:t>
            </w:r>
          </w:p>
        </w:tc>
      </w:tr>
      <w:tr w:rsidR="00F3428C" w:rsidRPr="00F3428C" w14:paraId="4481B974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5F9E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ahamas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0EFF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Africa and Middle Eas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33A9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60.70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B747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77.6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0E41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72.6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BD40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39.44 </w:t>
            </w:r>
          </w:p>
        </w:tc>
      </w:tr>
      <w:tr w:rsidR="00F3428C" w:rsidRPr="00F3428C" w14:paraId="7BF08EA8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477B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ahrain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61D33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 As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F0CB1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64.17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CBAC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02.4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53FD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3.6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E66F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96.53 </w:t>
            </w:r>
          </w:p>
        </w:tc>
      </w:tr>
      <w:tr w:rsidR="00F3428C" w:rsidRPr="00F3428C" w14:paraId="0D97C80A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DB21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angladesh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5643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ribbea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329C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1.01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6014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96.7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B8F5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2.0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6780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20.13 </w:t>
            </w:r>
          </w:p>
        </w:tc>
      </w:tr>
      <w:tr w:rsidR="00F3428C" w:rsidRPr="00F3428C" w14:paraId="4D04995E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1E84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arbados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997C1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Europ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A0E9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54.57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F86E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40.1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F7656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7.4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8C75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97.38 </w:t>
            </w:r>
          </w:p>
        </w:tc>
      </w:tr>
      <w:tr w:rsidR="00F3428C" w:rsidRPr="00F3428C" w14:paraId="40BA4E6E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C84B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elarus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B301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118F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3.62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73BC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7.5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E2EB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4.1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31D5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8.63 </w:t>
            </w:r>
          </w:p>
        </w:tc>
      </w:tr>
      <w:tr w:rsidR="00F3428C" w:rsidRPr="00F3428C" w14:paraId="2D4A80D7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F9D0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elgium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8629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ribbea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C4D6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8.55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8106A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3.6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9505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7.2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D113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4.85 </w:t>
            </w:r>
          </w:p>
        </w:tc>
      </w:tr>
      <w:tr w:rsidR="00F3428C" w:rsidRPr="00F3428C" w14:paraId="63538FFB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D766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elize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2F22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1961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66.60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8DAB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70.9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B3B7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9.2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059C8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99.68 </w:t>
            </w:r>
          </w:p>
        </w:tc>
      </w:tr>
      <w:tr w:rsidR="00F3428C" w:rsidRPr="00F3428C" w14:paraId="197EC568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78A5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enin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2221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ribbea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3807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6.69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4051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00.0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4DFA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2.7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4293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21.11 </w:t>
            </w:r>
          </w:p>
        </w:tc>
      </w:tr>
      <w:tr w:rsidR="00F3428C" w:rsidRPr="00F3428C" w14:paraId="4835FBC8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7DBC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ermud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6651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 As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FEA8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0.91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452F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99.0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EDFF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7.0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2B63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98.01 </w:t>
            </w:r>
          </w:p>
        </w:tc>
      </w:tr>
      <w:tr w:rsidR="00F3428C" w:rsidRPr="00F3428C" w14:paraId="64B00478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8F54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Bhutan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B6ABE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ndean Latin Ame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D106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6.31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B6A0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66.7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F7F3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1.7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101D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01.95 </w:t>
            </w:r>
          </w:p>
        </w:tc>
      </w:tr>
      <w:tr w:rsidR="00F3428C" w:rsidRPr="00F3428C" w14:paraId="19CC99D7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8638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olivia (Plurinational State of)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FE4BF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Europ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619F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9.24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0F695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8.3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48AFB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6.9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A683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3.04 </w:t>
            </w:r>
          </w:p>
        </w:tc>
      </w:tr>
      <w:tr w:rsidR="00F3428C" w:rsidRPr="00F3428C" w14:paraId="609F8873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685C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osnia and Herzegovin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5FCE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rn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30D5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5.06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12C48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6.5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947C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1.0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4737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3.76 </w:t>
            </w:r>
          </w:p>
        </w:tc>
      </w:tr>
      <w:tr w:rsidR="00F3428C" w:rsidRPr="00F3428C" w14:paraId="1ED62874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29A9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otswan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2560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ropical Latin Ame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AE79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4.85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45E2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4.9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D027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6.6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56D1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9.72 </w:t>
            </w:r>
          </w:p>
        </w:tc>
      </w:tr>
      <w:tr w:rsidR="00F3428C" w:rsidRPr="00F3428C" w14:paraId="360FBF15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AA69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razil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6788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High-income Asia Pacific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B96C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69.30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5580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1.1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E82F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8.7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3452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1.20 </w:t>
            </w:r>
          </w:p>
        </w:tc>
      </w:tr>
      <w:tr w:rsidR="00F3428C" w:rsidRPr="00F3428C" w14:paraId="25138C54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2560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runei Darussalam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B3CB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Europ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5CB3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36.56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2E64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20.9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9536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0.8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1DBA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83.61 </w:t>
            </w:r>
          </w:p>
        </w:tc>
      </w:tr>
      <w:tr w:rsidR="00F3428C" w:rsidRPr="00F3428C" w14:paraId="4B021989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FB280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ulgari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AEF7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01126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5.58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CBEE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5.8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4A5E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2.7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7E07E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9.49 </w:t>
            </w:r>
          </w:p>
        </w:tc>
      </w:tr>
      <w:tr w:rsidR="00F3428C" w:rsidRPr="00F3428C" w14:paraId="74057A3F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A76D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urkina Faso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DAFF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4170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1.88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45D4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11.4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8A852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3.9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3948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3.14 </w:t>
            </w:r>
          </w:p>
        </w:tc>
      </w:tr>
      <w:tr w:rsidR="00F3428C" w:rsidRPr="00F3428C" w14:paraId="4C017760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FAB1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urundi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4447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ast As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437C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5.05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5D2C3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91.2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75AF5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5.8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47E6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0.73 </w:t>
            </w:r>
          </w:p>
        </w:tc>
      </w:tr>
      <w:tr w:rsidR="00F3428C" w:rsidRPr="00F3428C" w14:paraId="00811B5D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D8EC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bo Verde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BD15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4A0D0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3.37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2C85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46.2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D9DA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5.6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70CC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5.47 </w:t>
            </w:r>
          </w:p>
        </w:tc>
      </w:tr>
      <w:tr w:rsidR="00F3428C" w:rsidRPr="00F3428C" w14:paraId="02013763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36AB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mbodi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0F31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High-income North Ame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9FF2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1.46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5DB66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0.7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AB12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0.7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C1AE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0.06 </w:t>
            </w:r>
          </w:p>
        </w:tc>
      </w:tr>
      <w:tr w:rsidR="00F3428C" w:rsidRPr="00F3428C" w14:paraId="226CFD41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6832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meroon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2D6E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C057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4.16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9E2A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70.2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9C7E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4.3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61C6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1.81 </w:t>
            </w:r>
          </w:p>
        </w:tc>
      </w:tr>
      <w:tr w:rsidR="00F3428C" w:rsidRPr="00F3428C" w14:paraId="04282942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C6BE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nad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5174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9B5E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.62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4864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7.6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1564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5.4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8740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6.78 </w:t>
            </w:r>
          </w:p>
        </w:tc>
      </w:tr>
      <w:tr w:rsidR="00F3428C" w:rsidRPr="00F3428C" w14:paraId="3CAD5181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36DF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African Republic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F78C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9130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14.31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CD2B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64.1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D373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8.5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AEB9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72.53 </w:t>
            </w:r>
          </w:p>
        </w:tc>
      </w:tr>
      <w:tr w:rsidR="00F3428C" w:rsidRPr="00F3428C" w14:paraId="39C1E2D5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CA48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had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14AC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rn Latin Ame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F804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9.08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9DE0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48.7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81E5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8.1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0E15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3.28 </w:t>
            </w:r>
          </w:p>
        </w:tc>
      </w:tr>
      <w:tr w:rsidR="00F3428C" w:rsidRPr="00F3428C" w14:paraId="1A95FEA1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27D48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hile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02B8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 As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2017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0.69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DF8AB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8.8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8C5A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4.0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35C3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3.76 </w:t>
            </w:r>
          </w:p>
        </w:tc>
      </w:tr>
      <w:tr w:rsidR="00F3428C" w:rsidRPr="00F3428C" w14:paraId="4840C878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62D0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hin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9098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Latin Ame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05B0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3.13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148E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28.7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07921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1.2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BC4F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66.01 </w:t>
            </w:r>
          </w:p>
        </w:tc>
      </w:tr>
      <w:tr w:rsidR="00F3428C" w:rsidRPr="00F3428C" w14:paraId="7D57346A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7840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olombi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0D19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6628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1.21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FB85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08.8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03B9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8.2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A38F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07.67 </w:t>
            </w:r>
          </w:p>
        </w:tc>
      </w:tr>
      <w:tr w:rsidR="00F3428C" w:rsidRPr="00F3428C" w14:paraId="3AA14FFF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2AF8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omoros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95CDE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8DF4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6.06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B524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45.5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06EB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7.0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5600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5.04 </w:t>
            </w:r>
          </w:p>
        </w:tc>
      </w:tr>
      <w:tr w:rsidR="00F3428C" w:rsidRPr="00F3428C" w14:paraId="33AE6EF1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86BB9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ongo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81E9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Latin Ame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9AB2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95.64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777B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05.0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7A58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5.8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713C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0.68 </w:t>
            </w:r>
          </w:p>
        </w:tc>
      </w:tr>
      <w:tr w:rsidR="00F3428C" w:rsidRPr="00F3428C" w14:paraId="5B167B7C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2EF7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ook Islands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0A636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3595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84.12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6C43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15.4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2E7A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33.2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E7BF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41.13 </w:t>
            </w:r>
          </w:p>
        </w:tc>
      </w:tr>
      <w:tr w:rsidR="00F3428C" w:rsidRPr="00F3428C" w14:paraId="077B2ACF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C2C3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osta Ric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88667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Europ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E9C3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7.07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4BFFC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59.1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FB99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6.0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F1F2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72.12 </w:t>
            </w:r>
          </w:p>
        </w:tc>
      </w:tr>
      <w:tr w:rsidR="00F3428C" w:rsidRPr="00F3428C" w14:paraId="4198E35C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6028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roati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C62F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ribbea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C863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8.63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62E4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2.3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49E6A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9.2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3845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1.66 </w:t>
            </w:r>
          </w:p>
        </w:tc>
      </w:tr>
      <w:tr w:rsidR="00F3428C" w:rsidRPr="00F3428C" w14:paraId="5C3F4250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70D8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ub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EA40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6511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67.71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0D47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36.3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2AFD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5.8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FCAA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37.53 </w:t>
            </w:r>
          </w:p>
        </w:tc>
      </w:tr>
      <w:tr w:rsidR="00F3428C" w:rsidRPr="00F3428C" w14:paraId="45E5AF96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FCD7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Cyprus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9C58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Europ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C164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5.89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F75C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8.9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663A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2.3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8BCF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8.88 </w:t>
            </w:r>
          </w:p>
        </w:tc>
      </w:tr>
      <w:tr w:rsidR="00F3428C" w:rsidRPr="00F3428C" w14:paraId="6FF5F592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DEA4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zechi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60948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2E115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8.99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C602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8.1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22D7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2.0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F7BC0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9.24 </w:t>
            </w:r>
          </w:p>
        </w:tc>
      </w:tr>
      <w:tr w:rsidR="00F3428C" w:rsidRPr="00F3428C" w14:paraId="133D9BA9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AD16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 w:hint="eastAsia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ote d'Ivoire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F737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CA3E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8.05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86CF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64.9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94BB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5.2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9E83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67.19 </w:t>
            </w:r>
          </w:p>
        </w:tc>
      </w:tr>
      <w:tr w:rsidR="00F3428C" w:rsidRPr="00F3428C" w14:paraId="1A516EF3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95F8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Democratic People's Republic of Kore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2ED0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AF7D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2.61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38B1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6.2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6CA95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8.2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9EF6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01.47 </w:t>
            </w:r>
          </w:p>
        </w:tc>
      </w:tr>
      <w:tr w:rsidR="00F3428C" w:rsidRPr="00F3428C" w14:paraId="5BC379AE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A2CC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Democratic Republic of the Congo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34B99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ribbea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0B3E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63.73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20A1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38.9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A138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3.2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B456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6.97 </w:t>
            </w:r>
          </w:p>
        </w:tc>
      </w:tr>
      <w:tr w:rsidR="00F3428C" w:rsidRPr="00F3428C" w14:paraId="533FEF5D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1FF78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Denmark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8D94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ribbea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458C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9.84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E97E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2.9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06F31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5.5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9196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3.33 </w:t>
            </w:r>
          </w:p>
        </w:tc>
      </w:tr>
      <w:tr w:rsidR="00F3428C" w:rsidRPr="00F3428C" w14:paraId="39F4FAAB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E9B0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Djibouti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F1A8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ndean Latin Ame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8F6C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2.14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0B67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6.7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4E2A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3.1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7D7F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6.51 </w:t>
            </w:r>
          </w:p>
        </w:tc>
      </w:tr>
      <w:tr w:rsidR="00F3428C" w:rsidRPr="00F3428C" w14:paraId="02BAF320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1471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Dominic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1167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Africa and Middle Eas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6EC2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81.32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D8A3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62.1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C9D9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05.7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7D2B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93.68 </w:t>
            </w:r>
          </w:p>
        </w:tc>
      </w:tr>
      <w:tr w:rsidR="00F3428C" w:rsidRPr="00F3428C" w14:paraId="0F93C006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0DBAC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Dominican Republic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398A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Latin Ame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3EAC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94.75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393D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59.4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1C538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4.8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C945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09.19 </w:t>
            </w:r>
          </w:p>
        </w:tc>
      </w:tr>
      <w:tr w:rsidR="00F3428C" w:rsidRPr="00F3428C" w14:paraId="58CEA689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A67A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cuador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7DB8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D535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4.29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2D1C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78.1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76AD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5.2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B350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91.42 </w:t>
            </w:r>
          </w:p>
        </w:tc>
      </w:tr>
      <w:tr w:rsidR="00F3428C" w:rsidRPr="00F3428C" w14:paraId="36E9F0F4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7B0D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gypt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6C34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E389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3.47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E8CE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18.9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9FE6F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0.5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C46E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23.93 </w:t>
            </w:r>
          </w:p>
        </w:tc>
      </w:tr>
      <w:tr w:rsidR="00F3428C" w:rsidRPr="00F3428C" w14:paraId="414CA81B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D87F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l Salvador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6324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Europ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47B7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6.89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0F5E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74.4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071DF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2.5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15BEF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36.45 </w:t>
            </w:r>
          </w:p>
        </w:tc>
      </w:tr>
      <w:tr w:rsidR="00F3428C" w:rsidRPr="00F3428C" w14:paraId="6100AFAE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9F67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quatorial Guine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1FBB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2815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0.28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787C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78.4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062C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6.5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9B6A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93.36 </w:t>
            </w:r>
          </w:p>
        </w:tc>
      </w:tr>
      <w:tr w:rsidR="00F3428C" w:rsidRPr="00F3428C" w14:paraId="4611B889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09AF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ritre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535F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Ocean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942EE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6.26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83C9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30.8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9638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7.2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C9A8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1.56 </w:t>
            </w:r>
          </w:p>
        </w:tc>
      </w:tr>
      <w:tr w:rsidR="00F3428C" w:rsidRPr="00F3428C" w14:paraId="25CD8CEF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14B4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stoni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248D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Ocean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0928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2.99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32B8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8.0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8A62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4.0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A885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9.01 </w:t>
            </w:r>
          </w:p>
        </w:tc>
      </w:tr>
      <w:tr w:rsidR="00F3428C" w:rsidRPr="00F3428C" w14:paraId="0C93EA8E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4750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swatini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B77D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0960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1.22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90D4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04.1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EF1C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1.0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E0D5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3.98 </w:t>
            </w:r>
          </w:p>
        </w:tc>
      </w:tr>
      <w:tr w:rsidR="00F3428C" w:rsidRPr="00F3428C" w14:paraId="054728E1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9F26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thiopi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5F2D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251F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88.98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F301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91.8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5E25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2.7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9E01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0.67 </w:t>
            </w:r>
          </w:p>
        </w:tc>
      </w:tr>
      <w:tr w:rsidR="00F3428C" w:rsidRPr="00F3428C" w14:paraId="1E54137F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8004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iji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E802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7170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89.54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B76F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14.8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F61C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83.1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7FCA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13.42 </w:t>
            </w:r>
          </w:p>
        </w:tc>
      </w:tr>
      <w:tr w:rsidR="00F3428C" w:rsidRPr="00F3428C" w14:paraId="229AB96D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CA28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inland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452D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As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AB94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1.87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1C07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9.3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01648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3.0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79897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51.56 </w:t>
            </w:r>
          </w:p>
        </w:tc>
      </w:tr>
      <w:tr w:rsidR="00F3428C" w:rsidRPr="00F3428C" w14:paraId="32FAA16F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84A5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rance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99B5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A26D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3.11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1AB3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2.7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299B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6.8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03D4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5.32 </w:t>
            </w:r>
          </w:p>
        </w:tc>
      </w:tr>
      <w:tr w:rsidR="00F3428C" w:rsidRPr="00F3428C" w14:paraId="192E39D0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FE95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abon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780D3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9FE9E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74.96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DCEA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63.6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D28B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9.1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0DF9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9.46 </w:t>
            </w:r>
          </w:p>
        </w:tc>
      </w:tr>
      <w:tr w:rsidR="00F3428C" w:rsidRPr="00F3428C" w14:paraId="6756D890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C9C8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ambi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CE6B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AE85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1.51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156B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50.9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841A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5.3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AC28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0.43 </w:t>
            </w:r>
          </w:p>
        </w:tc>
      </w:tr>
      <w:tr w:rsidR="00F3428C" w:rsidRPr="00F3428C" w14:paraId="15C76FE9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F0CD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eorgi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B751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High-income North Ame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87C1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7.11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CDAF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8.7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A0B7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1.3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5C30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98.46 </w:t>
            </w:r>
          </w:p>
        </w:tc>
      </w:tr>
      <w:tr w:rsidR="00F3428C" w:rsidRPr="00F3428C" w14:paraId="7C7381F4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CF00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ermany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FE5E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ribbea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28CD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3.71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2762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2.6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C037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4.7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E071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61.16 </w:t>
            </w:r>
          </w:p>
        </w:tc>
      </w:tr>
      <w:tr w:rsidR="00F3428C" w:rsidRPr="00F3428C" w14:paraId="750E1C9F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4D644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Ghan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BD9C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Ocean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E316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91.73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A50A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44.1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3EF0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1.9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6B94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7.23 </w:t>
            </w:r>
          </w:p>
        </w:tc>
      </w:tr>
      <w:tr w:rsidR="00F3428C" w:rsidRPr="00F3428C" w14:paraId="3FAE82A4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D056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reece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64EF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Latin Ame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012D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1.32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9F123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68.0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8B124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2.3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964D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04.53 </w:t>
            </w:r>
          </w:p>
        </w:tc>
      </w:tr>
      <w:tr w:rsidR="00F3428C" w:rsidRPr="00F3428C" w14:paraId="6C27EDCE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6B50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reenland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ECAE0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C46F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4.26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9C1D9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5.3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8273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.4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5180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6.85 </w:t>
            </w:r>
          </w:p>
        </w:tc>
      </w:tr>
      <w:tr w:rsidR="00F3428C" w:rsidRPr="00F3428C" w14:paraId="33C4F1D3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ADE3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renad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AB61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77BA3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15.48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EA19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90.8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FB36F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12.0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8724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70.48 </w:t>
            </w:r>
          </w:p>
        </w:tc>
      </w:tr>
      <w:tr w:rsidR="00F3428C" w:rsidRPr="00F3428C" w14:paraId="7E4719AA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DF20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uam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A261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ribbea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3573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17.93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6526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57.1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4A07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8.4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1E08D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70.62 </w:t>
            </w:r>
          </w:p>
        </w:tc>
      </w:tr>
      <w:tr w:rsidR="00F3428C" w:rsidRPr="00F3428C" w14:paraId="0B565B33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099F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uatemal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FD22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ribbea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EF7B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97.40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1182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46.4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80AE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7.6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7E48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52.01 </w:t>
            </w:r>
          </w:p>
        </w:tc>
      </w:tr>
      <w:tr w:rsidR="00F3428C" w:rsidRPr="00F3428C" w14:paraId="344E6649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557D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uine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74D3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Latin Ame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9A66C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9.42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66958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58.7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47CC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4.3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45C8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5.96 </w:t>
            </w:r>
          </w:p>
        </w:tc>
      </w:tr>
      <w:tr w:rsidR="00F3428C" w:rsidRPr="00F3428C" w14:paraId="6A6C921D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6BDA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uinea-Bissau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7C12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Europ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9180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24.02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BCD3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57.3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C767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5.4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8C78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97.82 </w:t>
            </w:r>
          </w:p>
        </w:tc>
      </w:tr>
      <w:tr w:rsidR="00F3428C" w:rsidRPr="00F3428C" w14:paraId="27C0F9FB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E425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uyan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4F63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5EB8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68.87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879B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43.7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1869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96.3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5426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37.95 </w:t>
            </w:r>
          </w:p>
        </w:tc>
      </w:tr>
      <w:tr w:rsidR="00F3428C" w:rsidRPr="00F3428C" w14:paraId="31A9711A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2CB2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Haiti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78CA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 As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AB59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32.23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4FEB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30.5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DC169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49.9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C22A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57.13 </w:t>
            </w:r>
          </w:p>
        </w:tc>
      </w:tr>
      <w:tr w:rsidR="00F3428C" w:rsidRPr="00F3428C" w14:paraId="51A3D0CF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4BA8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Honduras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49CD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ast As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1CF1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6.81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300F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74.5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912E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5.2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79FA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83.21 </w:t>
            </w:r>
          </w:p>
        </w:tc>
      </w:tr>
      <w:tr w:rsidR="00F3428C" w:rsidRPr="00F3428C" w14:paraId="68CC0175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E6FA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Hungary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DA34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Africa and Middle Eas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D6CD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4.49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5B86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4.7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0B6D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8.2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2308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0.15 </w:t>
            </w:r>
          </w:p>
        </w:tc>
      </w:tr>
      <w:tr w:rsidR="00F3428C" w:rsidRPr="00F3428C" w14:paraId="6FF2DE30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0C69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celand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0381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Africa and Middle Eas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4E07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7.89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02FBD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2.4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4F23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2.5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D639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4.56 </w:t>
            </w:r>
          </w:p>
        </w:tc>
      </w:tr>
      <w:tr w:rsidR="00F3428C" w:rsidRPr="00F3428C" w14:paraId="090E8ABA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2D02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ndi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80D4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1737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6.67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6A76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90.5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A186E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5.4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0BC8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27.31 </w:t>
            </w:r>
          </w:p>
        </w:tc>
      </w:tr>
      <w:tr w:rsidR="00F3428C" w:rsidRPr="00F3428C" w14:paraId="527E6797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ECADD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ndonesi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66B7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E4D9C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1.47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4115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6.4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B2E1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8.0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34A1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7.33 </w:t>
            </w:r>
          </w:p>
        </w:tc>
      </w:tr>
      <w:tr w:rsidR="00F3428C" w:rsidRPr="00F3428C" w14:paraId="4272D09B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8E2C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ran (Islamic Republic of)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0946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92DE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4.78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2902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5.4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1A3A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4.3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F217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9.48 </w:t>
            </w:r>
          </w:p>
        </w:tc>
      </w:tr>
      <w:tr w:rsidR="00F3428C" w:rsidRPr="00F3428C" w14:paraId="0DC01736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99B0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raq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C674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ribbea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2060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40.08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EE7A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24.7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AD8A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19.0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63B5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04.23 </w:t>
            </w:r>
          </w:p>
        </w:tc>
      </w:tr>
      <w:tr w:rsidR="00F3428C" w:rsidRPr="00F3428C" w14:paraId="0229FE70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728F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reland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FBE36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High-income Asia Pacific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01A8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8.17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5C9D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8.9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D041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5.6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1B42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7.62 </w:t>
            </w:r>
          </w:p>
        </w:tc>
      </w:tr>
      <w:tr w:rsidR="00F3428C" w:rsidRPr="00F3428C" w14:paraId="02ED3752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2CB3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srael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B674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Africa and Middle Eas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625A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6.94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E374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6.4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A811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9.7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B65BD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1.00 </w:t>
            </w:r>
          </w:p>
        </w:tc>
      </w:tr>
      <w:tr w:rsidR="00F3428C" w:rsidRPr="00F3428C" w14:paraId="0899AF4E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008D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taly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F5DC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As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E2F1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5.74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1EA0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7.0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C433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6.0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AAC8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8.65 </w:t>
            </w:r>
          </w:p>
        </w:tc>
      </w:tr>
      <w:tr w:rsidR="00F3428C" w:rsidRPr="00F3428C" w14:paraId="201B0CBA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70B4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Jamaic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817E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AD25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17.73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4150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28.3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72A3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4.2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C8D0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47.80 </w:t>
            </w:r>
          </w:p>
        </w:tc>
      </w:tr>
      <w:tr w:rsidR="00F3428C" w:rsidRPr="00F3428C" w14:paraId="3B99CC98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4047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Japan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C8C0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Ocean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5660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2.79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7E0D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8.5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8E70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2.3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3D25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2.93 </w:t>
            </w:r>
          </w:p>
        </w:tc>
      </w:tr>
      <w:tr w:rsidR="00F3428C" w:rsidRPr="00F3428C" w14:paraId="439B8E2C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AAD6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Jordan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AF52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Africa and Middle Eas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B9D8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4.91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662A8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39.9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9DCD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2.7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9609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11.93 </w:t>
            </w:r>
          </w:p>
        </w:tc>
      </w:tr>
      <w:tr w:rsidR="00F3428C" w:rsidRPr="00F3428C" w14:paraId="7D4C4DD4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9F77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Kazakhstan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88578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As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924C6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7.27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8EE8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91.3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330A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9.5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EED8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57.55 </w:t>
            </w:r>
          </w:p>
        </w:tc>
      </w:tr>
      <w:tr w:rsidR="00F3428C" w:rsidRPr="00F3428C" w14:paraId="129E88A8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2B7C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Keny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1073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ast As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E8C3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0.12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50B0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0.5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482C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3.5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9DC8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3.83 </w:t>
            </w:r>
          </w:p>
        </w:tc>
      </w:tr>
      <w:tr w:rsidR="00F3428C" w:rsidRPr="00F3428C" w14:paraId="111FF69C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D456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Kiribati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D9A3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Europ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17F6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61.07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25DD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27.8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650B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68.4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2D63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89.96 </w:t>
            </w:r>
          </w:p>
        </w:tc>
      </w:tr>
      <w:tr w:rsidR="00F3428C" w:rsidRPr="00F3428C" w14:paraId="7A8093FB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48C3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Kuwait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4407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Africa and Middle Eas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A2CA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8.86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02CF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88.2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A6E0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69.4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AE78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99.04 </w:t>
            </w:r>
          </w:p>
        </w:tc>
      </w:tr>
      <w:tr w:rsidR="00F3428C" w:rsidRPr="00F3428C" w14:paraId="1F622762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A0D0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Kyrgyzstan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1ACE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rn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366C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4.72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A84A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3.4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F187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4.9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9558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8.39 </w:t>
            </w:r>
          </w:p>
        </w:tc>
      </w:tr>
      <w:tr w:rsidR="00F3428C" w:rsidRPr="00F3428C" w14:paraId="089FEF2C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D953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Lao People's Democratic Republic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17AA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B2A3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78.47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E654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27.3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F451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6.8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A18A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9.90 </w:t>
            </w:r>
          </w:p>
        </w:tc>
      </w:tr>
      <w:tr w:rsidR="00F3428C" w:rsidRPr="00F3428C" w14:paraId="166CF6F4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7293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Latvi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E653E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Africa and Middle Eas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E25E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1.65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1E0E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9.8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E7FD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4.0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0A7D1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8.57 </w:t>
            </w:r>
          </w:p>
        </w:tc>
      </w:tr>
      <w:tr w:rsidR="00F3428C" w:rsidRPr="00F3428C" w14:paraId="1C30EF45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AB93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Lebanon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F82B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Europ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762E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2.03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A146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33.5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CACC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9.0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8CF21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75.89 </w:t>
            </w:r>
          </w:p>
        </w:tc>
      </w:tr>
      <w:tr w:rsidR="00F3428C" w:rsidRPr="00F3428C" w14:paraId="65751E0D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7EE6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Lesotho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1B21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92F6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7.08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CA51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63.6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623F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4.9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DC46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2.95 </w:t>
            </w:r>
          </w:p>
        </w:tc>
      </w:tr>
      <w:tr w:rsidR="00F3428C" w:rsidRPr="00F3428C" w14:paraId="06A226F5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0EC93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Liberi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928E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Europ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3FAE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4.50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DD5A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01.1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EA17B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2.8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BF20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67.16 </w:t>
            </w:r>
          </w:p>
        </w:tc>
      </w:tr>
      <w:tr w:rsidR="00F3428C" w:rsidRPr="00F3428C" w14:paraId="6F789006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D421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Liby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C87C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2A67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6.27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887F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20.5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4975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3.6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F06E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85.52 </w:t>
            </w:r>
          </w:p>
        </w:tc>
      </w:tr>
      <w:tr w:rsidR="00F3428C" w:rsidRPr="00F3428C" w14:paraId="2F2DA7F0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3A3AA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Lithuani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8F7E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B2DA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9.94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3970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0.4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5608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6.1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3E5A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8.31 </w:t>
            </w:r>
          </w:p>
        </w:tc>
      </w:tr>
      <w:tr w:rsidR="00F3428C" w:rsidRPr="00F3428C" w14:paraId="62989687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05DC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Luxembourg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699E7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ast As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0FD8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2.41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B8DD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5.1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C805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6.5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4554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76.78 </w:t>
            </w:r>
          </w:p>
        </w:tc>
      </w:tr>
      <w:tr w:rsidR="00F3428C" w:rsidRPr="00F3428C" w14:paraId="4BF36B6A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39E2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adagascar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65E66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ast As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3C5E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77.89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0CA86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06.0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658B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1.5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5DBF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2.05 </w:t>
            </w:r>
          </w:p>
        </w:tc>
      </w:tr>
      <w:tr w:rsidR="00F3428C" w:rsidRPr="00F3428C" w14:paraId="6357E35D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CAA8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alawi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7FCC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8328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3.93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8658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4.9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AB94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9.9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2306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0.33 </w:t>
            </w:r>
          </w:p>
        </w:tc>
      </w:tr>
      <w:tr w:rsidR="00F3428C" w:rsidRPr="00F3428C" w14:paraId="0DB75C9B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A61F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alaysi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D323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D7BD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5.89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4E8F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66.6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9D08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6.4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1967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1.37 </w:t>
            </w:r>
          </w:p>
        </w:tc>
      </w:tr>
      <w:tr w:rsidR="00F3428C" w:rsidRPr="00F3428C" w14:paraId="65D7CD5F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8715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aldives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FDD1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Ocean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1525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8.68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1643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8.7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DA4A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0.0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2C0B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6.05 </w:t>
            </w:r>
          </w:p>
        </w:tc>
      </w:tr>
      <w:tr w:rsidR="00F3428C" w:rsidRPr="00F3428C" w14:paraId="4E2762E1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EABD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ali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2903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3BAF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37.20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9656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01.9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43D6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5.3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413C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57.30 </w:t>
            </w:r>
          </w:p>
        </w:tc>
      </w:tr>
      <w:tr w:rsidR="00F3428C" w:rsidRPr="00F3428C" w14:paraId="2927BAB8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09244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alt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2CAF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ast As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1E8A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9.95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851D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5.2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7D3B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0.3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2A31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19.38 </w:t>
            </w:r>
          </w:p>
        </w:tc>
      </w:tr>
      <w:tr w:rsidR="00F3428C" w:rsidRPr="00F3428C" w14:paraId="584E7522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2E70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arshall Islands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4FA1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Latin Ame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C01F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28.07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4ACA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646.0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19FB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37.7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A4B1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17.56 </w:t>
            </w:r>
          </w:p>
        </w:tc>
      </w:tr>
      <w:tr w:rsidR="00F3428C" w:rsidRPr="00F3428C" w14:paraId="272F50DF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08EC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auritani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1C0E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Europ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1631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9.12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40E2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68.2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0A87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0.2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CC2F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2.68 </w:t>
            </w:r>
          </w:p>
        </w:tc>
      </w:tr>
      <w:tr w:rsidR="00F3428C" w:rsidRPr="00F3428C" w14:paraId="2A3F2DFC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E532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auritius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7E3D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As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C9A8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6.14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1FF3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94.0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7F13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4.7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C97F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07.10 </w:t>
            </w:r>
          </w:p>
        </w:tc>
      </w:tr>
      <w:tr w:rsidR="00F3428C" w:rsidRPr="00F3428C" w14:paraId="422A3A11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3E03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exico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D2BE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Europ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9AA7F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65.88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AA78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15.5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9454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81.0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94666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01.41 </w:t>
            </w:r>
          </w:p>
        </w:tc>
      </w:tr>
      <w:tr w:rsidR="00F3428C" w:rsidRPr="00F3428C" w14:paraId="3CC4E25D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2695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icronesia (Federated States of)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8F9C7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Africa and Middle Eas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2A97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10.90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B4BE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80.3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D01A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81.5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4C70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11.46 </w:t>
            </w:r>
          </w:p>
        </w:tc>
      </w:tr>
      <w:tr w:rsidR="00F3428C" w:rsidRPr="00F3428C" w14:paraId="52E6F4D0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CDCC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onaco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FAE9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8C17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5.03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22B4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3.0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2F5B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7.1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A67A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71.08 </w:t>
            </w:r>
          </w:p>
        </w:tc>
      </w:tr>
      <w:tr w:rsidR="00F3428C" w:rsidRPr="00F3428C" w14:paraId="16A17C1A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AC18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Mongoli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F3C7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ast As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ECA8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2.87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CEF6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5.2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92DC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0.5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D137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1.50 </w:t>
            </w:r>
          </w:p>
        </w:tc>
      </w:tr>
      <w:tr w:rsidR="00F3428C" w:rsidRPr="00F3428C" w14:paraId="5467C4CF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22B52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ontenegro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D875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rn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E087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2.88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6D03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2.8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E767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6.9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2AA3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0.91 </w:t>
            </w:r>
          </w:p>
        </w:tc>
      </w:tr>
      <w:tr w:rsidR="00F3428C" w:rsidRPr="00F3428C" w14:paraId="2F6198EC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61D1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orocco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666F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 As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94F1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6.74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B65F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33.2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539B4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0.2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9F2B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68.21 </w:t>
            </w:r>
          </w:p>
        </w:tc>
      </w:tr>
      <w:tr w:rsidR="00F3428C" w:rsidRPr="00F3428C" w14:paraId="57532A86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456E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ozambique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7769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8E984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7.45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742EC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0.8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2C25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9.7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5380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0.82 </w:t>
            </w:r>
          </w:p>
        </w:tc>
      </w:tr>
      <w:tr w:rsidR="00F3428C" w:rsidRPr="00F3428C" w14:paraId="63CA88D2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3498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yanmar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944C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ustralas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50FDC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96.10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24B9E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19.0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FD6B8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4.3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2D6E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39.96 </w:t>
            </w:r>
          </w:p>
        </w:tc>
      </w:tr>
      <w:tr w:rsidR="00F3428C" w:rsidRPr="00F3428C" w14:paraId="0135E0B2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FCFB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amibi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0306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Latin Ame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E2E7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8.86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58A06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9.6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DA8B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0.4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D670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2.76 </w:t>
            </w:r>
          </w:p>
        </w:tc>
      </w:tr>
      <w:tr w:rsidR="00F3428C" w:rsidRPr="00F3428C" w14:paraId="16DB4F47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9B0C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auru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FB14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403D0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37.77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31EE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67.7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4AFA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34.8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3C9A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03.09 </w:t>
            </w:r>
          </w:p>
        </w:tc>
      </w:tr>
      <w:tr w:rsidR="00F3428C" w:rsidRPr="00F3428C" w14:paraId="4A7302C2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D215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epal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522E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8F48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9.90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9952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66.5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B657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8.3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0427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87.01 </w:t>
            </w:r>
          </w:p>
        </w:tc>
      </w:tr>
      <w:tr w:rsidR="00F3428C" w:rsidRPr="00F3428C" w14:paraId="3AD026D7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DAE6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etherlands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8B52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 As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99BA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6.93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5991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4.8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E89A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0.4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4A3E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4.85 </w:t>
            </w:r>
          </w:p>
        </w:tc>
      </w:tr>
      <w:tr w:rsidR="00F3428C" w:rsidRPr="00F3428C" w14:paraId="25A9AAEC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ED26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ew Zealand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89CFF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Ocean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FD2DA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7.04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DF6A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1.8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B3B7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9.0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5B1F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0.16 </w:t>
            </w:r>
          </w:p>
        </w:tc>
      </w:tr>
      <w:tr w:rsidR="00F3428C" w:rsidRPr="00F3428C" w14:paraId="21198166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0EF72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icaragu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D523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7CBF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05.77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17ACB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74.0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A1CA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1.8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B397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68.06 </w:t>
            </w:r>
          </w:p>
        </w:tc>
      </w:tr>
      <w:tr w:rsidR="00F3428C" w:rsidRPr="00F3428C" w14:paraId="7A449619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5EBB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iger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B188A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Africa and Middle Eas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4441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8.22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44DC8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09.0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D0D7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3.9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A9A0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0.42 </w:t>
            </w:r>
          </w:p>
        </w:tc>
      </w:tr>
      <w:tr w:rsidR="00F3428C" w:rsidRPr="00F3428C" w14:paraId="32B6A309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F31D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igeri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71F2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 As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206A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3.62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665AF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5.0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B5EF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2.5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7D36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0.53 </w:t>
            </w:r>
          </w:p>
        </w:tc>
      </w:tr>
      <w:tr w:rsidR="00F3428C" w:rsidRPr="00F3428C" w14:paraId="45BD2F9F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9711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iue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3F0D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Africa and Middle Eas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A78F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91.53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04D7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14.3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79F2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30.8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0558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90.55 </w:t>
            </w:r>
          </w:p>
        </w:tc>
      </w:tr>
      <w:tr w:rsidR="00F3428C" w:rsidRPr="00F3428C" w14:paraId="7B758491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8C70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Macedoni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8DA7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Latin Ame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30A6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3.73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2400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7.3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FDC2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6.7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DD58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1.93 </w:t>
            </w:r>
          </w:p>
        </w:tc>
      </w:tr>
      <w:tr w:rsidR="00F3428C" w:rsidRPr="00F3428C" w14:paraId="65C081AF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B976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ern Mariana Islands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D080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Ocean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A407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90.42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9324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20.2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BE94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02.4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1F85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03.68 </w:t>
            </w:r>
          </w:p>
        </w:tc>
      </w:tr>
      <w:tr w:rsidR="00F3428C" w:rsidRPr="00F3428C" w14:paraId="44DC53B7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C083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way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4FB0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ropical Latin Ame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01B5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6.25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55E2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3.1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9C29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6.9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A7B6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1.62 </w:t>
            </w:r>
          </w:p>
        </w:tc>
      </w:tr>
      <w:tr w:rsidR="00F3428C" w:rsidRPr="00F3428C" w14:paraId="01358DB0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469A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Oman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D5DAC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ndean Latin Ame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7A79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8.24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6144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77.4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4539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5.1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6938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29.02 </w:t>
            </w:r>
          </w:p>
        </w:tc>
      </w:tr>
      <w:tr w:rsidR="00F3428C" w:rsidRPr="00F3428C" w14:paraId="4B08996D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959E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Pakistan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4AB8E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ast As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44DF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4.37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F9A5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85.8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058B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5.8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73F6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78.26 </w:t>
            </w:r>
          </w:p>
        </w:tc>
      </w:tr>
      <w:tr w:rsidR="00F3428C" w:rsidRPr="00F3428C" w14:paraId="412355CD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2D53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Palau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AC86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Europ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6989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07.37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E9BBA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48.2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05F0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51.6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AE22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63.80 </w:t>
            </w:r>
          </w:p>
        </w:tc>
      </w:tr>
      <w:tr w:rsidR="00F3428C" w:rsidRPr="00F3428C" w14:paraId="775ABD27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F6C9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Palestine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14E16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6EC8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0.03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CC9E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98.1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AEBC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8.6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14F07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11.39 </w:t>
            </w:r>
          </w:p>
        </w:tc>
      </w:tr>
      <w:tr w:rsidR="00F3428C" w:rsidRPr="00F3428C" w14:paraId="77639515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1787E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Panam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5001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ribbea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0FFC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75.24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0EFD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57.9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D418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3.9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7A3C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35.13 </w:t>
            </w:r>
          </w:p>
        </w:tc>
      </w:tr>
      <w:tr w:rsidR="00F3428C" w:rsidRPr="00F3428C" w14:paraId="52FD9436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B4DE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Papua New Guine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75EF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Africa and Middle Eas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32CB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12.67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6E2B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42.5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43A7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07.9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45CE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01.82 </w:t>
            </w:r>
          </w:p>
        </w:tc>
      </w:tr>
      <w:tr w:rsidR="00F3428C" w:rsidRPr="00F3428C" w14:paraId="272B7C3B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BCA9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Paraguay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7B6B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Europ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90BE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70.07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A881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14.7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2C44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1.7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091E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6.73 </w:t>
            </w:r>
          </w:p>
        </w:tc>
      </w:tr>
      <w:tr w:rsidR="00F3428C" w:rsidRPr="00F3428C" w14:paraId="108516DB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9A76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Peru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79DD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Europ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00EC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8.41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322C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4.2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9571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4.2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F463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8.88 </w:t>
            </w:r>
          </w:p>
        </w:tc>
      </w:tr>
      <w:tr w:rsidR="00F3428C" w:rsidRPr="00F3428C" w14:paraId="36809284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A7A7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Philippines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A10A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EEC6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64.20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01BA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3.2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61FFF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1.5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6150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0.37 </w:t>
            </w:r>
          </w:p>
        </w:tc>
      </w:tr>
      <w:tr w:rsidR="00F3428C" w:rsidRPr="00F3428C" w14:paraId="04293552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1B2E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Poland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9702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ribbea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F99F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7.29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1D1C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4.5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9723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9.3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0A22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4.27 </w:t>
            </w:r>
          </w:p>
        </w:tc>
      </w:tr>
      <w:tr w:rsidR="00F3428C" w:rsidRPr="00F3428C" w14:paraId="75447330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F300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Portugal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260F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ribbea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E0D0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3.82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E70C6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03.6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3A84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4.8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AA18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63.53 </w:t>
            </w:r>
          </w:p>
        </w:tc>
      </w:tr>
      <w:tr w:rsidR="00F3428C" w:rsidRPr="00F3428C" w14:paraId="594CBB84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3F7E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Puerto Rico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9BE9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Ocean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2969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07.54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F87EA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14.4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02F2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68.4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EAF0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39.27 </w:t>
            </w:r>
          </w:p>
        </w:tc>
      </w:tr>
      <w:tr w:rsidR="00F3428C" w:rsidRPr="00F3428C" w14:paraId="22BAD376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294F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Qatar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DA862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A454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1.09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0F2A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53.4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0A21D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1.3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2581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21.72 </w:t>
            </w:r>
          </w:p>
        </w:tc>
      </w:tr>
      <w:tr w:rsidR="00F3428C" w:rsidRPr="00F3428C" w14:paraId="6CF78FD9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F0C9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Republic of Kore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1E11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Africa and Middle Eas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4A45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7.95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182E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66.0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7EE4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9.5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DC8A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30.80 </w:t>
            </w:r>
          </w:p>
        </w:tc>
      </w:tr>
      <w:tr w:rsidR="00F3428C" w:rsidRPr="00F3428C" w14:paraId="467A8AF7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6684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Republic of Moldov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C1E2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E73D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3.55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F1AF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8.3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9FBA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1.7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7F68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90.14 </w:t>
            </w:r>
          </w:p>
        </w:tc>
      </w:tr>
      <w:tr w:rsidR="00F3428C" w:rsidRPr="00F3428C" w14:paraId="2E30F5EB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201D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Romani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C91D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Europ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3693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1.92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8AF8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6.8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2F01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7.2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25E1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1.01 </w:t>
            </w:r>
          </w:p>
        </w:tc>
      </w:tr>
      <w:tr w:rsidR="00F3428C" w:rsidRPr="00F3428C" w14:paraId="22E4185A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7168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Russian Federation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92BC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ast As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1B4E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7.58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6F26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8.7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EB23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8.7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6A1A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7.94 </w:t>
            </w:r>
          </w:p>
        </w:tc>
      </w:tr>
      <w:tr w:rsidR="00F3428C" w:rsidRPr="00F3428C" w14:paraId="21027F0C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6ED4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Rwand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928D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173F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21.88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B724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1.5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AC3B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8.3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D2FB6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9.01 </w:t>
            </w:r>
          </w:p>
        </w:tc>
      </w:tr>
      <w:tr w:rsidR="00F3428C" w:rsidRPr="00F3428C" w14:paraId="254D99F3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0BBC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aint Kitts and Nevis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0F25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High-income Asia Pacific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E229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76.54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0CD2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85.5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BE92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03.5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D352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98.08 </w:t>
            </w:r>
          </w:p>
        </w:tc>
      </w:tr>
      <w:tr w:rsidR="00F3428C" w:rsidRPr="00F3428C" w14:paraId="3FAAB33F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17C54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aint Luci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767D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Europ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78E6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42.01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FEE37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66.8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8B16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63.8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ABB9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56.41 </w:t>
            </w:r>
          </w:p>
        </w:tc>
      </w:tr>
      <w:tr w:rsidR="00F3428C" w:rsidRPr="00F3428C" w14:paraId="5D83FB40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B3E3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aint Vincent and the Grenadines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FBFD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Europ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07E5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74.42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BAF8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31.7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9219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34.7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B428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34.41 </w:t>
            </w:r>
          </w:p>
        </w:tc>
      </w:tr>
      <w:tr w:rsidR="00F3428C" w:rsidRPr="00F3428C" w14:paraId="17522A18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AA7A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amo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EB6F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Ocean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E00E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41.54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4F88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82.0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F3AB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95.3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FD73D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34.87 </w:t>
            </w:r>
          </w:p>
        </w:tc>
      </w:tr>
      <w:tr w:rsidR="00F3428C" w:rsidRPr="00F3428C" w14:paraId="42169328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5A1A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an Marino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8443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1DA7B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9.04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7874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3.9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E3F7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1.3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5450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74.19 </w:t>
            </w:r>
          </w:p>
        </w:tc>
      </w:tr>
      <w:tr w:rsidR="00F3428C" w:rsidRPr="00F3428C" w14:paraId="07AE59C9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84F6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ao Tome and Principe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B158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rn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4F61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7.30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0BBE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29.1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62D1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1.0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CBBD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91.31 </w:t>
            </w:r>
          </w:p>
        </w:tc>
      </w:tr>
      <w:tr w:rsidR="00F3428C" w:rsidRPr="00F3428C" w14:paraId="15464005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B7161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audi Arabi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822C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High-income Asia Pacific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C5BF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7.87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08A1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62.7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F58A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6.7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8912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18.29 </w:t>
            </w:r>
          </w:p>
        </w:tc>
      </w:tr>
      <w:tr w:rsidR="00F3428C" w:rsidRPr="00F3428C" w14:paraId="54D40EA6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2BD0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enegal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AC51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8778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90.48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F0E6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97.8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939E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8.9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EFF4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2.89 </w:t>
            </w:r>
          </w:p>
        </w:tc>
      </w:tr>
      <w:tr w:rsidR="00F3428C" w:rsidRPr="00F3428C" w14:paraId="29B6BB27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2D78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erbi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4805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B3E1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8.37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A386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2.5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2697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1.8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3B2F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0.60 </w:t>
            </w:r>
          </w:p>
        </w:tc>
      </w:tr>
      <w:tr w:rsidR="00F3428C" w:rsidRPr="00F3428C" w14:paraId="140913AC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68AD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eychelles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8C1A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ast As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B01C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7.71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1349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63.2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C8A1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0.8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B1FA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80.60 </w:t>
            </w:r>
          </w:p>
        </w:tc>
      </w:tr>
      <w:tr w:rsidR="00F3428C" w:rsidRPr="00F3428C" w14:paraId="7093A70D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4591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ierra Leone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ABC9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Africa and Middle Eas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2DD8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9.84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86B1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64.4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21BC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9.1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0EF9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66.48 </w:t>
            </w:r>
          </w:p>
        </w:tc>
      </w:tr>
      <w:tr w:rsidR="00F3428C" w:rsidRPr="00F3428C" w14:paraId="34539335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C96F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ingapore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B80AF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ribbea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88CCF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8.75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B0A0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8.7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C652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2.1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1E60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47.91 </w:t>
            </w:r>
          </w:p>
        </w:tc>
      </w:tr>
      <w:tr w:rsidR="00F3428C" w:rsidRPr="00F3428C" w14:paraId="6003B528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3363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lovaki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3AD4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rn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B59B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6.05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D313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7.6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6219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6.9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3551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4.35 </w:t>
            </w:r>
          </w:p>
        </w:tc>
      </w:tr>
      <w:tr w:rsidR="00F3428C" w:rsidRPr="00F3428C" w14:paraId="5C013BFE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9B80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Sloveni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54E4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948B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5.98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8958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0.3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D93F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7.0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34E5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8.85 </w:t>
            </w:r>
          </w:p>
        </w:tc>
      </w:tr>
      <w:tr w:rsidR="00F3428C" w:rsidRPr="00F3428C" w14:paraId="39D90925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757B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lomon Islands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BE1A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D11B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60.42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DAD5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22.8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EBE5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00.1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9C9A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28.43 </w:t>
            </w:r>
          </w:p>
        </w:tc>
      </w:tr>
      <w:tr w:rsidR="00F3428C" w:rsidRPr="00F3428C" w14:paraId="168D9F3B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09A3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mali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6A398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Africa and Middle Eas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CE2C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65.94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5C39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14.2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2E428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4.7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A8BB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1.76 </w:t>
            </w:r>
          </w:p>
        </w:tc>
      </w:tr>
      <w:tr w:rsidR="00F3428C" w:rsidRPr="00F3428C" w14:paraId="363467F4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2481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 Afric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37F6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 As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AB7A5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17.74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1595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14.7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D0A2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3.4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ACF0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8.00 </w:t>
            </w:r>
          </w:p>
        </w:tc>
      </w:tr>
      <w:tr w:rsidR="00F3428C" w:rsidRPr="00F3428C" w14:paraId="10B6D403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4D6E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 Sudan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53EE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As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AD56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0.97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9872D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09.6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B112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3.3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CE34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3.99 </w:t>
            </w:r>
          </w:p>
        </w:tc>
      </w:tr>
      <w:tr w:rsidR="00F3428C" w:rsidRPr="00F3428C" w14:paraId="3EEDB2F1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02EB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pain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3BE73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2C5B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9.45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7939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73.4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5AB7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3.0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F18F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37.24 </w:t>
            </w:r>
          </w:p>
        </w:tc>
      </w:tr>
      <w:tr w:rsidR="00F3428C" w:rsidRPr="00F3428C" w14:paraId="6DF75A98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6A11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ri Lank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ECB8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ast As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270D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2.22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F41D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66.0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CCFB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3.6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DA2CD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68.83 </w:t>
            </w:r>
          </w:p>
        </w:tc>
      </w:tr>
      <w:tr w:rsidR="00F3428C" w:rsidRPr="00F3428C" w14:paraId="16FEBFCC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B6A4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udan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9501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ribbea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2F0A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8.74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61BA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8.7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F438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7.4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ED14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53.49 </w:t>
            </w:r>
          </w:p>
        </w:tc>
      </w:tr>
      <w:tr w:rsidR="00F3428C" w:rsidRPr="00F3428C" w14:paraId="3C791BC8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0C16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uriname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7C95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4927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71.28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369A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70.3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8C26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79.6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591D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15.64 </w:t>
            </w:r>
          </w:p>
        </w:tc>
      </w:tr>
      <w:tr w:rsidR="00F3428C" w:rsidRPr="00F3428C" w14:paraId="16A270FC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B9B5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weden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F3A16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ast As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4318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9.03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DEA7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3.4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8442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9.9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A4D4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60.16 </w:t>
            </w:r>
          </w:p>
        </w:tc>
      </w:tr>
      <w:tr w:rsidR="00F3428C" w:rsidRPr="00F3428C" w14:paraId="10788E1D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53A3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witzerland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6C1B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382B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8.29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BA25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72.9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0C6D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1.4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9060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38.24 </w:t>
            </w:r>
          </w:p>
        </w:tc>
      </w:tr>
      <w:tr w:rsidR="00F3428C" w:rsidRPr="00F3428C" w14:paraId="0D0F789E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0AD0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yrian Arab Republic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2AABC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Ocean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BC63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1.82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C0AB5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93.4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9DD4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3.3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AE13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41.10 </w:t>
            </w:r>
          </w:p>
        </w:tc>
      </w:tr>
      <w:tr w:rsidR="00F3428C" w:rsidRPr="00F3428C" w14:paraId="7EAF0A88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92F34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aiwan (Province of China)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AE4C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ribbea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64EF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4.73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F98C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1.4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484E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8.4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B426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8.85 </w:t>
            </w:r>
          </w:p>
        </w:tc>
      </w:tr>
      <w:tr w:rsidR="00F3428C" w:rsidRPr="00F3428C" w14:paraId="5D90743C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40E8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ajikistan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EF68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Africa and Middle Eas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4D24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7.33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3552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3.4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6292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6.4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4F32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3.47 </w:t>
            </w:r>
          </w:p>
        </w:tc>
      </w:tr>
      <w:tr w:rsidR="00F3428C" w:rsidRPr="00F3428C" w14:paraId="7471AEB8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7F89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hailand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7933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Africa and Middle Eas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F6815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7.65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CA57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63.5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F4D5B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9.6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7C79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4.42 </w:t>
            </w:r>
          </w:p>
        </w:tc>
      </w:tr>
      <w:tr w:rsidR="00F3428C" w:rsidRPr="00F3428C" w14:paraId="6FA111DB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8BD2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imor-Leste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C979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As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A07EA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9.85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8B89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4.2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E81D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4.2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0756F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1.14 </w:t>
            </w:r>
          </w:p>
        </w:tc>
      </w:tr>
      <w:tr w:rsidR="00F3428C" w:rsidRPr="00F3428C" w14:paraId="1A698FD7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6F8C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ogo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25AF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7539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0.85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EE71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8.8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3C39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3.7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2F26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0.03 </w:t>
            </w:r>
          </w:p>
        </w:tc>
      </w:tr>
      <w:tr w:rsidR="00F3428C" w:rsidRPr="00F3428C" w14:paraId="00EB8689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FF6B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okelau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8622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Europ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A81A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60.64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CDDC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83.4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5DE2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70.9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5898D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16.76 </w:t>
            </w:r>
          </w:p>
        </w:tc>
      </w:tr>
      <w:tr w:rsidR="00F3428C" w:rsidRPr="00F3428C" w14:paraId="5CDF4C76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4EBD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ong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9830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Africa and Middle Eas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94B7F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28.70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2C53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77.7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34AF3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01.0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1A6F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16.28 </w:t>
            </w:r>
          </w:p>
        </w:tc>
      </w:tr>
      <w:tr w:rsidR="00F3428C" w:rsidRPr="00F3428C" w14:paraId="3CDEA7D4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538E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rinidad and Tobago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6228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6AE7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16.80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FF1F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13.2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21EF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33.2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AD73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21.02 </w:t>
            </w:r>
          </w:p>
        </w:tc>
      </w:tr>
      <w:tr w:rsidR="00F3428C" w:rsidRPr="00F3428C" w14:paraId="5D582246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943D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unisi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D329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High-income North Ame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A219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3.19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C6B4A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93.7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D69F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8.6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A7403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64.08 </w:t>
            </w:r>
          </w:p>
        </w:tc>
      </w:tr>
      <w:tr w:rsidR="00F3428C" w:rsidRPr="00F3428C" w14:paraId="2EEDD6C1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7C78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ürkiye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E2F5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rn Latin Ame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0A869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0.11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9A62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7.5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8A7B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2.5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63CF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9.83 </w:t>
            </w:r>
          </w:p>
        </w:tc>
      </w:tr>
      <w:tr w:rsidR="00F3428C" w:rsidRPr="00F3428C" w14:paraId="03AF7505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5469B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urkmenistan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8E69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As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285B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1.09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0C86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73.8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4C1C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3.9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9D4A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6.75 </w:t>
            </w:r>
          </w:p>
        </w:tc>
      </w:tr>
      <w:tr w:rsidR="00F3428C" w:rsidRPr="00F3428C" w14:paraId="3D65C3DD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8E15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uvalu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973A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Ocean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6148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09.79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D35A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45.5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F7E7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36.7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E3634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16.73 </w:t>
            </w:r>
          </w:p>
        </w:tc>
      </w:tr>
      <w:tr w:rsidR="00F3428C" w:rsidRPr="00F3428C" w14:paraId="761FD6A8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7B9E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Ugand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454E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Latin Ame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9BDF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3.00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89DD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9.8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C326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7.1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63F1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9.58 </w:t>
            </w:r>
          </w:p>
        </w:tc>
      </w:tr>
      <w:tr w:rsidR="00F3428C" w:rsidRPr="00F3428C" w14:paraId="698C69FE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AE1C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Ukraine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515C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ast As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0E50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4.43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036A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4.7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DAC6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9.7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D239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8.09 </w:t>
            </w:r>
          </w:p>
        </w:tc>
      </w:tr>
      <w:tr w:rsidR="00F3428C" w:rsidRPr="00F3428C" w14:paraId="68EE563E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B304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United Arab Emirates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0903E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ribbea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8113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1.43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E8F8F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6.9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500D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9.4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E068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16.52 </w:t>
            </w:r>
          </w:p>
        </w:tc>
      </w:tr>
      <w:tr w:rsidR="00F3428C" w:rsidRPr="00F3428C" w14:paraId="5A11CC59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F6E8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United Kingdom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F068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Africa and Middle Eas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9732E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7.54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4904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65.3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F516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97.1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2A7F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17.31 </w:t>
            </w:r>
          </w:p>
        </w:tc>
      </w:tr>
      <w:tr w:rsidR="00F3428C" w:rsidRPr="00F3428C" w14:paraId="1F200F71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95FA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United Republic of Tanzani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7640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ern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5632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2.77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94CE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0.9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8C25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6.1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45DD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8.27 </w:t>
            </w:r>
          </w:p>
        </w:tc>
      </w:tr>
      <w:tr w:rsidR="00F3428C" w:rsidRPr="00F3428C" w14:paraId="5A2D7FF2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D26D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United States of Americ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7AFD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ern sub-Saharan Afr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B1AB9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4.83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17E1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0.8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1E893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2.0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3465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09.82 </w:t>
            </w:r>
          </w:p>
        </w:tc>
      </w:tr>
      <w:tr w:rsidR="00F3428C" w:rsidRPr="00F3428C" w14:paraId="36AA64D6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923DA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United States Virgin Islands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55231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FEBE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45.84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96F0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379.5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6552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13.9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CEC8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12.48 </w:t>
            </w:r>
          </w:p>
        </w:tc>
      </w:tr>
      <w:tr w:rsidR="00F3428C" w:rsidRPr="00F3428C" w14:paraId="4DC47D3A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B3A5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Uruguay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9D1D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Western Europ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4858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5.13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2F36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1.3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0267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6.3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03C4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4.05 </w:t>
            </w:r>
          </w:p>
        </w:tc>
      </w:tr>
      <w:tr w:rsidR="00F3428C" w:rsidRPr="00F3428C" w14:paraId="00CD7F8C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4FE5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Uzbekistan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D915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ribbea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D929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4.46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E935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58.0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71F3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9.2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533B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95.44 </w:t>
            </w:r>
          </w:p>
        </w:tc>
      </w:tr>
      <w:tr w:rsidR="00F3428C" w:rsidRPr="00F3428C" w14:paraId="54BFE468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2DAB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Vanuatu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ACF1C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Ocean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3273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78.09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377D7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89.4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9424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8.5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183F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499.95 </w:t>
            </w:r>
          </w:p>
        </w:tc>
      </w:tr>
      <w:tr w:rsidR="00F3428C" w:rsidRPr="00F3428C" w14:paraId="7F882840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A4F88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Venezuela (Bolivarian Republic of)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A07E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Ocean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CCC5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0.01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795F2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92.5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D04BC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30.1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F86D5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39.99 </w:t>
            </w:r>
          </w:p>
        </w:tc>
      </w:tr>
      <w:tr w:rsidR="00F3428C" w:rsidRPr="00F3428C" w14:paraId="3642B46A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D2A8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Viet Nam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5E3BF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Ocean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EFAA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0.82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240C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1.4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B7B3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2.4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2C8E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04.84 </w:t>
            </w:r>
          </w:p>
        </w:tc>
      </w:tr>
      <w:tr w:rsidR="00F3428C" w:rsidRPr="00F3428C" w14:paraId="61AB8D7F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02691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Yemen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45D45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Ocean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AFCA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60.57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C662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28.7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859FD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82.0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0F4C9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81.25 </w:t>
            </w:r>
          </w:p>
        </w:tc>
      </w:tr>
      <w:tr w:rsidR="00F3428C" w:rsidRPr="00F3428C" w14:paraId="60DE7637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0301C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Zambi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25606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Oceani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4AF25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14.81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F6BA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251.5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228D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6.5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63A1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48.64 </w:t>
            </w:r>
          </w:p>
        </w:tc>
      </w:tr>
      <w:tr w:rsidR="00F3428C" w:rsidRPr="00F3428C" w14:paraId="0FC6CB53" w14:textId="77777777" w:rsidTr="002E3075">
        <w:trPr>
          <w:trHeight w:val="336"/>
        </w:trPr>
        <w:tc>
          <w:tcPr>
            <w:tcW w:w="37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16A063A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Zimbabwe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B7DCEA3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Oceania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46D2ED0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76.47 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BA9B51B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76.11 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895BAF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56.14 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331FD14" w14:textId="77777777" w:rsidR="00F3428C" w:rsidRPr="00F3428C" w:rsidRDefault="00F3428C" w:rsidP="00F3428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F3428C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110.18 </w:t>
            </w:r>
          </w:p>
        </w:tc>
      </w:tr>
    </w:tbl>
    <w:p w14:paraId="0D5E9379" w14:textId="77777777" w:rsidR="001558FD" w:rsidRDefault="001558FD"/>
    <w:sectPr w:rsidR="001558FD" w:rsidSect="00F3428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28C"/>
    <w:rsid w:val="000213B9"/>
    <w:rsid w:val="001558FD"/>
    <w:rsid w:val="004D3743"/>
    <w:rsid w:val="00655E55"/>
    <w:rsid w:val="00C56E7A"/>
    <w:rsid w:val="00CE58BA"/>
    <w:rsid w:val="00F34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B1C7FA"/>
  <w15:chartTrackingRefBased/>
  <w15:docId w15:val="{01E8C2F2-DCD4-4618-BE80-197A7EDB6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ajorEastAsia" w:hAnsi="Times New Roman" w:cs="Times New Roman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F3428C"/>
    <w:pPr>
      <w:keepNext/>
      <w:keepLines/>
      <w:spacing w:before="480" w:after="80"/>
      <w:outlineLvl w:val="0"/>
    </w:pPr>
    <w:rPr>
      <w:rFonts w:asciiTheme="majorHAnsi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3428C"/>
    <w:pPr>
      <w:keepNext/>
      <w:keepLines/>
      <w:spacing w:before="160" w:after="80"/>
      <w:outlineLvl w:val="1"/>
    </w:pPr>
    <w:rPr>
      <w:rFonts w:asciiTheme="majorHAnsi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3428C"/>
    <w:pPr>
      <w:keepNext/>
      <w:keepLines/>
      <w:spacing w:before="160" w:after="80"/>
      <w:outlineLvl w:val="2"/>
    </w:pPr>
    <w:rPr>
      <w:rFonts w:asciiTheme="majorHAnsi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3428C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3428C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3428C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3428C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3428C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3428C"/>
    <w:pPr>
      <w:keepNext/>
      <w:keepLines/>
      <w:outlineLvl w:val="8"/>
    </w:pPr>
    <w:rPr>
      <w:rFonts w:asciiTheme="minorHAnsi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3428C"/>
    <w:rPr>
      <w:rFonts w:asciiTheme="majorHAnsi" w:hAnsiTheme="majorHAnsi" w:cstheme="majorBidi"/>
      <w:color w:val="2F5496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F3428C"/>
    <w:rPr>
      <w:rFonts w:asciiTheme="majorHAnsi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F3428C"/>
    <w:rPr>
      <w:rFonts w:asciiTheme="majorHAnsi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F3428C"/>
    <w:rPr>
      <w:rFonts w:asciiTheme="minorHAnsi" w:eastAsiaTheme="minorEastAsia" w:hAnsiTheme="minorHAnsi" w:cstheme="majorBidi"/>
      <w:color w:val="2F5496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F3428C"/>
    <w:rPr>
      <w:rFonts w:asciiTheme="minorHAnsi" w:eastAsiaTheme="minorEastAsia" w:hAnsiTheme="minorHAnsi" w:cstheme="majorBidi"/>
      <w:color w:val="2F5496" w:themeColor="accent1" w:themeShade="BF"/>
      <w:szCs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F3428C"/>
    <w:rPr>
      <w:rFonts w:asciiTheme="minorHAnsi" w:eastAsiaTheme="minorEastAsia" w:hAnsiTheme="minorHAnsi" w:cstheme="majorBidi"/>
      <w:b/>
      <w:bCs/>
      <w:color w:val="2F5496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F3428C"/>
    <w:rPr>
      <w:rFonts w:asciiTheme="minorHAnsi" w:eastAsiaTheme="minorEastAsia" w:hAnsiTheme="minorHAnsi"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F3428C"/>
    <w:rPr>
      <w:rFonts w:asciiTheme="minorHAnsi" w:eastAsiaTheme="minorEastAsia" w:hAnsiTheme="minorHAnsi"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F3428C"/>
    <w:rPr>
      <w:rFonts w:asciiTheme="minorHAnsi" w:hAnsiTheme="minorHAnsi" w:cstheme="majorBidi"/>
      <w:color w:val="595959" w:themeColor="text1" w:themeTint="A6"/>
      <w:lang w:val="en-GB"/>
    </w:rPr>
  </w:style>
  <w:style w:type="paragraph" w:styleId="a3">
    <w:name w:val="Title"/>
    <w:basedOn w:val="a"/>
    <w:next w:val="a"/>
    <w:link w:val="a4"/>
    <w:uiPriority w:val="10"/>
    <w:qFormat/>
    <w:rsid w:val="00F3428C"/>
    <w:pPr>
      <w:spacing w:after="80"/>
      <w:contextualSpacing/>
      <w:jc w:val="center"/>
    </w:pPr>
    <w:rPr>
      <w:rFonts w:asciiTheme="majorHAnsi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3428C"/>
    <w:rPr>
      <w:rFonts w:asciiTheme="majorHAnsi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F3428C"/>
    <w:pPr>
      <w:numPr>
        <w:ilvl w:val="1"/>
      </w:numPr>
      <w:spacing w:after="160"/>
      <w:jc w:val="center"/>
    </w:pPr>
    <w:rPr>
      <w:rFonts w:asciiTheme="majorHAnsi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3428C"/>
    <w:rPr>
      <w:rFonts w:asciiTheme="majorHAnsi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F3428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3428C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F3428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3428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342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3428C"/>
    <w:rPr>
      <w:i/>
      <w:iCs/>
      <w:color w:val="2F5496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F3428C"/>
    <w:rPr>
      <w:b/>
      <w:bCs/>
      <w:smallCaps/>
      <w:color w:val="2F5496" w:themeColor="accent1" w:themeShade="BF"/>
      <w:spacing w:val="5"/>
    </w:rPr>
  </w:style>
  <w:style w:type="numbering" w:customStyle="1" w:styleId="11">
    <w:name w:val="无列表1"/>
    <w:next w:val="a2"/>
    <w:uiPriority w:val="99"/>
    <w:semiHidden/>
    <w:unhideWhenUsed/>
    <w:rsid w:val="00F3428C"/>
  </w:style>
  <w:style w:type="paragraph" w:styleId="ae">
    <w:name w:val="Body Text"/>
    <w:basedOn w:val="a"/>
    <w:link w:val="af"/>
    <w:semiHidden/>
    <w:qFormat/>
    <w:rsid w:val="00F3428C"/>
    <w:pPr>
      <w:widowControl/>
      <w:kinsoku w:val="0"/>
      <w:autoSpaceDE w:val="0"/>
      <w:autoSpaceDN w:val="0"/>
      <w:adjustRightInd w:val="0"/>
      <w:snapToGrid w:val="0"/>
      <w:jc w:val="left"/>
      <w:textAlignment w:val="baseline"/>
    </w:pPr>
    <w:rPr>
      <w:rFonts w:eastAsia="Times New Roman"/>
      <w:snapToGrid w:val="0"/>
      <w:color w:val="000000"/>
      <w:kern w:val="0"/>
      <w:szCs w:val="24"/>
      <w:lang w:val="en-US" w:eastAsia="en-US"/>
    </w:rPr>
  </w:style>
  <w:style w:type="character" w:customStyle="1" w:styleId="af">
    <w:name w:val="正文文本 字符"/>
    <w:basedOn w:val="a0"/>
    <w:link w:val="ae"/>
    <w:semiHidden/>
    <w:rsid w:val="00F3428C"/>
    <w:rPr>
      <w:rFonts w:eastAsia="Times New Roman"/>
      <w:snapToGrid w:val="0"/>
      <w:color w:val="000000"/>
      <w:kern w:val="0"/>
      <w:szCs w:val="24"/>
      <w:lang w:eastAsia="en-US"/>
    </w:rPr>
  </w:style>
  <w:style w:type="paragraph" w:styleId="af0">
    <w:name w:val="footer"/>
    <w:basedOn w:val="a"/>
    <w:link w:val="af1"/>
    <w:rsid w:val="00F3428C"/>
    <w:pPr>
      <w:widowControl/>
      <w:tabs>
        <w:tab w:val="center" w:pos="4153"/>
        <w:tab w:val="right" w:pos="8306"/>
      </w:tabs>
      <w:kinsoku w:val="0"/>
      <w:autoSpaceDE w:val="0"/>
      <w:autoSpaceDN w:val="0"/>
      <w:adjustRightInd w:val="0"/>
      <w:snapToGrid w:val="0"/>
      <w:jc w:val="left"/>
      <w:textAlignment w:val="baseline"/>
    </w:pPr>
    <w:rPr>
      <w:rFonts w:ascii="Arial" w:eastAsia="Arial" w:hAnsi="Arial" w:cs="Arial"/>
      <w:snapToGrid w:val="0"/>
      <w:color w:val="000000"/>
      <w:kern w:val="0"/>
      <w:sz w:val="18"/>
      <w:szCs w:val="18"/>
      <w:lang w:val="en-US" w:eastAsia="en-US"/>
    </w:rPr>
  </w:style>
  <w:style w:type="character" w:customStyle="1" w:styleId="af1">
    <w:name w:val="页脚 字符"/>
    <w:basedOn w:val="a0"/>
    <w:link w:val="af0"/>
    <w:rsid w:val="00F3428C"/>
    <w:rPr>
      <w:rFonts w:ascii="Arial" w:eastAsia="Arial" w:hAnsi="Arial" w:cs="Arial"/>
      <w:snapToGrid w:val="0"/>
      <w:color w:val="000000"/>
      <w:kern w:val="0"/>
      <w:sz w:val="18"/>
      <w:szCs w:val="18"/>
      <w:lang w:eastAsia="en-US"/>
    </w:rPr>
  </w:style>
  <w:style w:type="paragraph" w:styleId="af2">
    <w:name w:val="header"/>
    <w:basedOn w:val="a"/>
    <w:link w:val="af3"/>
    <w:rsid w:val="00F3428C"/>
    <w:pPr>
      <w:widowControl/>
      <w:tabs>
        <w:tab w:val="center" w:pos="4153"/>
        <w:tab w:val="right" w:pos="8306"/>
      </w:tabs>
      <w:kinsoku w:val="0"/>
      <w:autoSpaceDE w:val="0"/>
      <w:autoSpaceDN w:val="0"/>
      <w:adjustRightInd w:val="0"/>
      <w:snapToGrid w:val="0"/>
      <w:jc w:val="center"/>
      <w:textAlignment w:val="baseline"/>
    </w:pPr>
    <w:rPr>
      <w:rFonts w:ascii="Arial" w:eastAsia="Arial" w:hAnsi="Arial" w:cs="Arial"/>
      <w:snapToGrid w:val="0"/>
      <w:color w:val="000000"/>
      <w:kern w:val="0"/>
      <w:sz w:val="18"/>
      <w:szCs w:val="18"/>
      <w:lang w:val="en-US" w:eastAsia="en-US"/>
    </w:rPr>
  </w:style>
  <w:style w:type="character" w:customStyle="1" w:styleId="af3">
    <w:name w:val="页眉 字符"/>
    <w:basedOn w:val="a0"/>
    <w:link w:val="af2"/>
    <w:rsid w:val="00F3428C"/>
    <w:rPr>
      <w:rFonts w:ascii="Arial" w:eastAsia="Arial" w:hAnsi="Arial" w:cs="Arial"/>
      <w:snapToGrid w:val="0"/>
      <w:color w:val="000000"/>
      <w:kern w:val="0"/>
      <w:sz w:val="18"/>
      <w:szCs w:val="18"/>
      <w:lang w:eastAsia="en-US"/>
    </w:rPr>
  </w:style>
  <w:style w:type="table" w:customStyle="1" w:styleId="TableNormal">
    <w:name w:val="Table Normal"/>
    <w:semiHidden/>
    <w:unhideWhenUsed/>
    <w:qFormat/>
    <w:rsid w:val="00F3428C"/>
    <w:rPr>
      <w:rFonts w:eastAsia="宋体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a"/>
    <w:semiHidden/>
    <w:qFormat/>
    <w:rsid w:val="00F3428C"/>
    <w:pPr>
      <w:widowControl/>
      <w:kinsoku w:val="0"/>
      <w:autoSpaceDE w:val="0"/>
      <w:autoSpaceDN w:val="0"/>
      <w:adjustRightInd w:val="0"/>
      <w:snapToGrid w:val="0"/>
      <w:jc w:val="left"/>
      <w:textAlignment w:val="baseline"/>
    </w:pPr>
    <w:rPr>
      <w:rFonts w:eastAsia="Times New Roman"/>
      <w:snapToGrid w:val="0"/>
      <w:color w:val="000000"/>
      <w:kern w:val="0"/>
      <w:sz w:val="26"/>
      <w:szCs w:val="26"/>
      <w:lang w:val="en-US" w:eastAsia="en-US"/>
    </w:rPr>
  </w:style>
  <w:style w:type="character" w:customStyle="1" w:styleId="font21">
    <w:name w:val="font21"/>
    <w:basedOn w:val="a0"/>
    <w:qFormat/>
    <w:rsid w:val="00F3428C"/>
    <w:rPr>
      <w:rFonts w:ascii="宋体" w:eastAsia="宋体" w:hAnsi="宋体" w:cs="宋体" w:hint="eastAsia"/>
      <w:b/>
      <w:bCs/>
      <w:color w:val="000000"/>
      <w:sz w:val="22"/>
      <w:szCs w:val="22"/>
      <w:u w:val="none"/>
    </w:rPr>
  </w:style>
  <w:style w:type="paragraph" w:styleId="af4">
    <w:name w:val="Revision"/>
    <w:hidden/>
    <w:uiPriority w:val="99"/>
    <w:unhideWhenUsed/>
    <w:rsid w:val="00F3428C"/>
    <w:rPr>
      <w:rFonts w:ascii="Arial" w:eastAsia="Arial" w:hAnsi="Arial" w:cs="Arial"/>
      <w:snapToGrid w:val="0"/>
      <w:color w:val="000000"/>
      <w:kern w:val="0"/>
      <w:sz w:val="21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899</Words>
  <Characters>10828</Characters>
  <Application>Microsoft Office Word</Application>
  <DocSecurity>0</DocSecurity>
  <Lines>90</Lines>
  <Paragraphs>25</Paragraphs>
  <ScaleCrop>false</ScaleCrop>
  <Company/>
  <LinksUpToDate>false</LinksUpToDate>
  <CharactersWithSpaces>1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202</dc:creator>
  <cp:keywords/>
  <dc:description/>
  <cp:lastModifiedBy>19202</cp:lastModifiedBy>
  <cp:revision>1</cp:revision>
  <dcterms:created xsi:type="dcterms:W3CDTF">2025-03-31T11:44:00Z</dcterms:created>
  <dcterms:modified xsi:type="dcterms:W3CDTF">2025-03-31T11:45:00Z</dcterms:modified>
</cp:coreProperties>
</file>